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0" w:firstLineChars="150"/>
        <w:jc w:val="both"/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Supplemental Table 2  Incidence of MACCE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 xml:space="preserve"> in the standard and prolonged DAPT groups after propensity score matching</w:t>
      </w:r>
    </w:p>
    <w:tbl>
      <w:tblPr>
        <w:tblStyle w:val="2"/>
        <w:tblW w:w="1037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1187"/>
        <w:gridCol w:w="1265"/>
        <w:gridCol w:w="1465"/>
        <w:gridCol w:w="1819"/>
        <w:gridCol w:w="15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Endpoint event</w:t>
            </w:r>
          </w:p>
        </w:tc>
        <w:tc>
          <w:tcPr>
            <w:tcW w:w="11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tandar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4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rolonge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O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（95%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C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）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CE, n (%)</w:t>
            </w:r>
          </w:p>
        </w:tc>
        <w:tc>
          <w:tcPr>
            <w:tcW w:w="11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2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764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26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110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3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2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817（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622，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073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-cause death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2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0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879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33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47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5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864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78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91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eath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2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689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374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61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9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658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397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089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fatal MI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49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028，2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32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5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0.832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53，2.737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fatal ischem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oke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5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99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124，2.000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684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316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81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emia-driven revacularzation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779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18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51）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3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onth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9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842（0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60，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65）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7</w:t>
            </w:r>
          </w:p>
        </w:tc>
      </w:tr>
    </w:tbl>
    <w:p>
      <w:pPr>
        <w:rPr>
          <w:rFonts w:hint="default" w:ascii="Times New Roman Italic" w:hAnsi="Times New Roman Italic" w:cs="Times New Roman Italic"/>
          <w:b w:val="0"/>
          <w:bCs w:val="0"/>
          <w:i w:val="0"/>
          <w:iCs/>
          <w:sz w:val="15"/>
          <w:szCs w:val="15"/>
          <w:lang w:eastAsia="zh-Hans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>*</w:t>
      </w:r>
      <w:r>
        <w:rPr>
          <w:rFonts w:hint="default" w:ascii="Times New Roman Italic" w:hAnsi="Times New Roman Italic" w:cs="Times New Roman Italic"/>
          <w:b w:val="0"/>
          <w:bCs w:val="0"/>
          <w:i w:val="0"/>
          <w:iCs/>
          <w:sz w:val="15"/>
          <w:szCs w:val="15"/>
          <w:lang w:eastAsia="zh-Hans"/>
        </w:rPr>
        <w:t>：the median time of last follow-up was 47 months</w:t>
      </w:r>
    </w:p>
    <w:p>
      <w:pP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</w:pPr>
      <w:bookmarkStart w:id="0" w:name="_GoBack"/>
      <w:bookmarkEnd w:id="0"/>
      <w:r>
        <w:rPr>
          <w:rFonts w:hint="default" w:ascii="Times New Roman Italic" w:hAnsi="Times New Roman Italic" w:cs="Times New Roman Italic"/>
          <w:i/>
          <w:iCs w:val="0"/>
          <w:sz w:val="15"/>
          <w:szCs w:val="15"/>
        </w:rPr>
        <w:t xml:space="preserve">MACCE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major adverse cardiovascular and cerebrovascular events; DAPT: dual antiplatelet therapy; OR: odds ratio; CI: confidence interval; MI: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>myocardial infarction.</w:t>
      </w:r>
    </w:p>
    <w:p/>
    <w:sectPr>
      <w:pgSz w:w="11906" w:h="16838"/>
      <w:pgMar w:top="1565" w:right="567" w:bottom="1565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D53730"/>
    <w:rsid w:val="3B7FF18C"/>
    <w:rsid w:val="3FBF87A0"/>
    <w:rsid w:val="57D53730"/>
    <w:rsid w:val="57D90ABA"/>
    <w:rsid w:val="677D4DBB"/>
    <w:rsid w:val="6B9F343E"/>
    <w:rsid w:val="6BDF2116"/>
    <w:rsid w:val="7FFB8409"/>
    <w:rsid w:val="FDDFCA5D"/>
    <w:rsid w:val="FFFE8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ascii="Calibri" w:hAnsi="Calibri" w:cs="Calibri"/>
      <w:color w:val="000000"/>
      <w:sz w:val="18"/>
      <w:szCs w:val="18"/>
      <w:u w:val="none"/>
    </w:rPr>
  </w:style>
  <w:style w:type="character" w:customStyle="1" w:styleId="7">
    <w:name w:val="font21"/>
    <w:basedOn w:val="4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4:22:00Z</dcterms:created>
  <dc:creator>张勇</dc:creator>
  <cp:lastModifiedBy>张勇</cp:lastModifiedBy>
  <dcterms:modified xsi:type="dcterms:W3CDTF">2022-12-15T18:5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2AE21B910F9F2D0EF8E526344E12F35</vt:lpwstr>
  </property>
</Properties>
</file>